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C6B" w:rsidRDefault="00B13C6B" w:rsidP="00B13C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2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HA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18015" w:type="dxa"/>
        <w:tblInd w:w="93" w:type="dxa"/>
        <w:tblLook w:val="04A0" w:firstRow="1" w:lastRow="0" w:firstColumn="1" w:lastColumn="0" w:noHBand="0" w:noVBand="1"/>
      </w:tblPr>
      <w:tblGrid>
        <w:gridCol w:w="2555"/>
        <w:gridCol w:w="74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420"/>
        <w:gridCol w:w="1420"/>
      </w:tblGrid>
      <w:tr w:rsidR="00B13C6B" w:rsidTr="00B13C6B">
        <w:trPr>
          <w:trHeight w:val="300"/>
        </w:trPr>
        <w:tc>
          <w:tcPr>
            <w:tcW w:w="25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Virus Strain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0"/>
              </w:rPr>
              <w:t>HA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/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A/Darwin/6/2021(H3N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12328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1465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9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8444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0509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2919/20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9072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150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/Cameroon/2500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3152/20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7196/202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13C6B" w:rsidTr="00B13C6B">
        <w:trPr>
          <w:trHeight w:val="300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:rsidR="00B13C6B" w:rsidRDefault="00B13C6B" w:rsidP="00B13C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995692" w:rsidRDefault="00995692"/>
    <w:sectPr w:rsidR="00995692" w:rsidSect="00B13C6B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6B"/>
    <w:rsid w:val="00995692"/>
    <w:rsid w:val="00A62938"/>
    <w:rsid w:val="00B13C6B"/>
    <w:rsid w:val="00C2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1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2:47:00Z</dcterms:created>
  <dcterms:modified xsi:type="dcterms:W3CDTF">2025-09-06T12:53:00Z</dcterms:modified>
</cp:coreProperties>
</file>